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Additional File 1: </w:t>
      </w:r>
      <w:bookmarkStart w:id="0" w:name="OLE_LINK44"/>
      <w:bookmarkStart w:id="1" w:name="OLE_LINK43"/>
      <w:r>
        <w:rPr>
          <w:rFonts w:cs="Noto Serif;Times New Roman" w:ascii="Noto Serif;Times New Roman" w:hAnsi="Noto Serif;Times New Roman"/>
          <w:color w:val="333333"/>
          <w:szCs w:val="21"/>
          <w:shd w:fill="FFFFFF" w:val="clear"/>
        </w:rPr>
        <w:t>Supplementary</w:t>
      </w:r>
      <w:r>
        <w:rPr>
          <w:rFonts w:cs="Times New Roman" w:ascii="Times New Roman" w:hAnsi="Times New Roman"/>
        </w:rPr>
        <w:t xml:space="preserve"> Tables</w:t>
      </w:r>
      <w:bookmarkEnd w:id="0"/>
      <w:bookmarkEnd w:id="1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630"/>
        <w:rPr/>
      </w:pPr>
      <w:r>
        <w:rPr>
          <w:rFonts w:cs="Times New Roman" w:ascii="Times New Roman" w:hAnsi="Times New Roman"/>
        </w:rPr>
        <w:t>Tabe S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  <w:bookmarkStart w:id="2" w:name="OLE_LINK98"/>
      <w:r>
        <w:rPr>
          <w:rFonts w:cs="Times New Roman" w:ascii="Times New Roman" w:hAnsi="Times New Roman"/>
          <w:color w:val="000000"/>
          <w:kern w:val="0"/>
          <w:szCs w:val="21"/>
        </w:rPr>
        <w:t>Characteristic</w:t>
      </w:r>
      <w:r>
        <w:rPr>
          <w:rFonts w:cs="Times New Roman" w:ascii="Times New Roman" w:hAnsi="Times New Roman"/>
          <w:color w:val="000000"/>
          <w:kern w:val="0"/>
          <w:szCs w:val="21"/>
        </w:rPr>
        <w:t>s of patients with monobacterial ascitic fluid infection</w:t>
      </w:r>
      <w:bookmarkEnd w:id="2"/>
      <w:r>
        <w:rPr>
          <w:rFonts w:cs="Times New Roman" w:ascii="Times New Roman" w:hAnsi="Times New Roman"/>
          <w:color w:val="000000"/>
          <w:kern w:val="0"/>
          <w:szCs w:val="21"/>
        </w:rPr>
        <w:t>, by type of infecting bacteria.</w:t>
      </w:r>
    </w:p>
    <w:tbl>
      <w:tblPr>
        <w:tblW w:w="14940" w:type="dxa"/>
        <w:jc w:val="left"/>
        <w:tblInd w:w="7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1592"/>
        <w:gridCol w:w="1748"/>
        <w:gridCol w:w="1767"/>
        <w:gridCol w:w="1600"/>
        <w:gridCol w:w="1683"/>
        <w:gridCol w:w="1600"/>
        <w:gridCol w:w="1699"/>
        <w:gridCol w:w="832"/>
      </w:tblGrid>
      <w:tr>
        <w:trPr>
          <w:trHeight w:val="510" w:hRule="atLeast"/>
        </w:trPr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  <w:bookmarkStart w:id="3" w:name="OLE_LINK4"/>
            <w:bookmarkStart w:id="4" w:name="OLE_LINK3"/>
            <w:bookmarkStart w:id="5" w:name="_Hlk469943593"/>
            <w:bookmarkStart w:id="6" w:name="OLE_LINK4"/>
            <w:bookmarkStart w:id="7" w:name="OLE_LINK3"/>
            <w:bookmarkStart w:id="8" w:name="_Hlk469943593"/>
            <w:bookmarkEnd w:id="6"/>
            <w:bookmarkEnd w:id="7"/>
            <w:bookmarkEnd w:id="8"/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9" w:name="OLE_LINK25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racteristic</w:t>
            </w:r>
            <w:bookmarkEnd w:id="9"/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bookmarkStart w:id="10" w:name="OLE_LINK2"/>
            <w:bookmarkStart w:id="11" w:name="OLE_LINK1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Escherichia coli</w:t>
            </w:r>
            <w:bookmarkEnd w:id="10"/>
            <w:bookmarkEnd w:id="11"/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bookmarkStart w:id="12" w:name="OLE_LINK109"/>
            <w:bookmarkStart w:id="13" w:name="OLE_LINK106"/>
            <w:bookmarkStart w:id="14" w:name="OLE_LINK105"/>
            <w:bookmarkStart w:id="15" w:name="OLE_LINK104"/>
            <w:bookmarkStart w:id="16" w:name="OLE_LINK103"/>
            <w:bookmarkStart w:id="17" w:name="OLE_LINK117"/>
            <w:bookmarkStart w:id="18" w:name="OLE_LINK118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Acinetobacter</w:t>
            </w:r>
            <w:bookmarkEnd w:id="17"/>
            <w:bookmarkEnd w:id="18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bookmarkEnd w:id="12"/>
            <w:bookmarkEnd w:id="13"/>
            <w:bookmarkEnd w:id="14"/>
            <w:bookmarkEnd w:id="15"/>
            <w:bookmarkEnd w:id="16"/>
            <w:r>
              <w:rPr>
                <w:rFonts w:cs="Times New Roman" w:ascii="Times New Roman" w:hAnsi="Times New Roman"/>
                <w:iCs/>
                <w:szCs w:val="21"/>
              </w:rPr>
              <w:t>spp.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Enterobacter </w:t>
            </w:r>
            <w:r>
              <w:rPr>
                <w:rFonts w:cs="Times New Roman" w:ascii="Times New Roman" w:hAnsi="Times New Roman"/>
                <w:iCs/>
                <w:szCs w:val="21"/>
              </w:rPr>
              <w:t>spp.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Klebsiella </w:t>
            </w:r>
            <w:r>
              <w:rPr>
                <w:rFonts w:cs="Times New Roman" w:ascii="Times New Roman" w:hAnsi="Times New Roman"/>
                <w:iCs/>
                <w:szCs w:val="21"/>
              </w:rPr>
              <w:t>spp.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bookmarkStart w:id="19" w:name="OLE_LINK107"/>
            <w:bookmarkStart w:id="20" w:name="OLE_LINK108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Enterococcus </w:t>
            </w:r>
            <w:bookmarkEnd w:id="19"/>
            <w:bookmarkEnd w:id="20"/>
            <w:r>
              <w:rPr>
                <w:rFonts w:cs="Times New Roman" w:ascii="Times New Roman" w:hAnsi="Times New Roman"/>
                <w:iCs/>
                <w:szCs w:val="21"/>
              </w:rPr>
              <w:t>spp.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bookmarkStart w:id="21" w:name="OLE_LINK115"/>
            <w:bookmarkStart w:id="22" w:name="OLE_LINK114"/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treptococcus </w:t>
            </w:r>
            <w:bookmarkEnd w:id="21"/>
            <w:bookmarkEnd w:id="22"/>
            <w:r>
              <w:rPr>
                <w:rFonts w:cs="Times New Roman" w:ascii="Times New Roman" w:hAnsi="Times New Roman"/>
                <w:iCs/>
                <w:szCs w:val="21"/>
              </w:rPr>
              <w:t>spp.</w:t>
            </w:r>
          </w:p>
        </w:tc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bookmarkStart w:id="23" w:name="OLE_LINK23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taphylococcus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ureus</w:t>
            </w:r>
            <w:bookmarkEnd w:id="23"/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4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.(%) of isolates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9(44.9%)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(2.0%)</w:t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(3.1%)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(13.4%)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(7.4%)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8(17.7%)</w:t>
            </w:r>
          </w:p>
        </w:tc>
        <w:tc>
          <w:tcPr>
            <w:tcW w:w="169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(3.6%)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419" w:type="dxa"/>
            <w:tcBorders/>
            <w:shd w:fill="EEECE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(yr)</w:t>
            </w:r>
          </w:p>
        </w:tc>
        <w:tc>
          <w:tcPr>
            <w:tcW w:w="1592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±12.2</w:t>
            </w:r>
          </w:p>
        </w:tc>
        <w:tc>
          <w:tcPr>
            <w:tcW w:w="1748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1±10</w:t>
            </w:r>
          </w:p>
        </w:tc>
        <w:tc>
          <w:tcPr>
            <w:tcW w:w="1767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4±11</w:t>
            </w:r>
          </w:p>
        </w:tc>
        <w:tc>
          <w:tcPr>
            <w:tcW w:w="1600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7±12.6</w:t>
            </w:r>
          </w:p>
        </w:tc>
        <w:tc>
          <w:tcPr>
            <w:tcW w:w="1683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4.9±11.8</w:t>
            </w:r>
          </w:p>
        </w:tc>
        <w:tc>
          <w:tcPr>
            <w:tcW w:w="1600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2±11.9</w:t>
            </w:r>
          </w:p>
        </w:tc>
        <w:tc>
          <w:tcPr>
            <w:tcW w:w="1699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.9±8.4</w:t>
            </w:r>
          </w:p>
        </w:tc>
        <w:tc>
          <w:tcPr>
            <w:tcW w:w="832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67</w:t>
            </w:r>
          </w:p>
        </w:tc>
      </w:tr>
      <w:tr>
        <w:trPr>
          <w:trHeight w:val="330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x(male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0(76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(90.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(76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8(78.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(73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4(75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(8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0.032</w:t>
            </w:r>
          </w:p>
        </w:tc>
      </w:tr>
      <w:tr>
        <w:trPr>
          <w:trHeight w:val="330" w:hRule="atLeast"/>
        </w:trPr>
        <w:tc>
          <w:tcPr>
            <w:tcW w:w="2419" w:type="dxa"/>
            <w:tcBorders/>
            <w:shd w:fill="EEECE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socomial infection</w:t>
            </w:r>
          </w:p>
        </w:tc>
        <w:tc>
          <w:tcPr>
            <w:tcW w:w="1592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(41.8%)</w:t>
            </w:r>
          </w:p>
        </w:tc>
        <w:tc>
          <w:tcPr>
            <w:tcW w:w="1748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(81.8%)</w:t>
            </w:r>
          </w:p>
        </w:tc>
        <w:tc>
          <w:tcPr>
            <w:tcW w:w="1767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(52.9%)</w:t>
            </w:r>
          </w:p>
        </w:tc>
        <w:tc>
          <w:tcPr>
            <w:tcW w:w="160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(43.2%)</w:t>
            </w:r>
          </w:p>
        </w:tc>
        <w:tc>
          <w:tcPr>
            <w:tcW w:w="168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(82.9%)</w:t>
            </w:r>
          </w:p>
        </w:tc>
        <w:tc>
          <w:tcPr>
            <w:tcW w:w="160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(42.9%)</w:t>
            </w:r>
          </w:p>
        </w:tc>
        <w:tc>
          <w:tcPr>
            <w:tcW w:w="1699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(40%)</w:t>
            </w:r>
          </w:p>
        </w:tc>
        <w:tc>
          <w:tcPr>
            <w:tcW w:w="83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ays between admission and onset of infection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0-8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(3-43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(0-14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(0-9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(4-15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(0-5.3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(0-7.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419" w:type="dxa"/>
            <w:tcBorders/>
            <w:shd w:fill="EEECE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citic PMN(cells/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21"/>
                <w:szCs w:val="21"/>
              </w:rPr>
              <w:t>μ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)</w:t>
            </w:r>
          </w:p>
        </w:tc>
        <w:tc>
          <w:tcPr>
            <w:tcW w:w="1592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2(109-7287)</w:t>
            </w:r>
          </w:p>
        </w:tc>
        <w:tc>
          <w:tcPr>
            <w:tcW w:w="1748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(25-1200)</w:t>
            </w:r>
          </w:p>
        </w:tc>
        <w:tc>
          <w:tcPr>
            <w:tcW w:w="1767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64(127-13618)</w:t>
            </w:r>
          </w:p>
        </w:tc>
        <w:tc>
          <w:tcPr>
            <w:tcW w:w="1600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70(200-5812)</w:t>
            </w:r>
          </w:p>
        </w:tc>
        <w:tc>
          <w:tcPr>
            <w:tcW w:w="1683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(22-3941)</w:t>
            </w:r>
          </w:p>
        </w:tc>
        <w:tc>
          <w:tcPr>
            <w:tcW w:w="1600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(21-1929)</w:t>
            </w:r>
          </w:p>
        </w:tc>
        <w:tc>
          <w:tcPr>
            <w:tcW w:w="1699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6(8-1119)</w:t>
            </w:r>
          </w:p>
        </w:tc>
        <w:tc>
          <w:tcPr>
            <w:tcW w:w="832" w:type="dxa"/>
            <w:tcBorders/>
            <w:shd w:fill="EEECE1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0.362</w:t>
            </w:r>
          </w:p>
        </w:tc>
      </w:tr>
      <w:tr>
        <w:trPr>
          <w:trHeight w:val="330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rum PMN(cells/</w:t>
            </w:r>
            <w:r>
              <w:rPr>
                <w:rStyle w:val="Font01"/>
                <w:rFonts w:cs="Times New Roman" w:ascii="Times New Roman" w:hAnsi="Times New Roman"/>
                <w:sz w:val="21"/>
                <w:szCs w:val="21"/>
              </w:rPr>
              <w:t>μ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(3.0-7.7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(5.1-24.4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(2.0-12.5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(3.9-9.3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(3.9-13.9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(2.7-8.1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(1.7-7.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09</w:t>
            </w:r>
          </w:p>
        </w:tc>
      </w:tr>
      <w:tr>
        <w:trPr>
          <w:trHeight w:val="330" w:hRule="atLeast"/>
        </w:trPr>
        <w:tc>
          <w:tcPr>
            <w:tcW w:w="2419" w:type="dxa"/>
            <w:tcBorders/>
            <w:shd w:fill="EEECE1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LD score</w:t>
            </w:r>
          </w:p>
        </w:tc>
        <w:tc>
          <w:tcPr>
            <w:tcW w:w="159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6±7.8</w:t>
            </w:r>
          </w:p>
        </w:tc>
        <w:tc>
          <w:tcPr>
            <w:tcW w:w="1748" w:type="dxa"/>
            <w:tcBorders/>
            <w:shd w:fill="EEECE1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9±14.0</w:t>
            </w:r>
          </w:p>
        </w:tc>
        <w:tc>
          <w:tcPr>
            <w:tcW w:w="1767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7±10.7</w:t>
            </w:r>
          </w:p>
        </w:tc>
        <w:tc>
          <w:tcPr>
            <w:tcW w:w="160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9±11.2</w:t>
            </w:r>
          </w:p>
        </w:tc>
        <w:tc>
          <w:tcPr>
            <w:tcW w:w="1683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.6±10.8</w:t>
            </w:r>
          </w:p>
        </w:tc>
        <w:tc>
          <w:tcPr>
            <w:tcW w:w="1600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2±7.7</w:t>
            </w:r>
          </w:p>
        </w:tc>
        <w:tc>
          <w:tcPr>
            <w:tcW w:w="1699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0±8.3</w:t>
            </w:r>
          </w:p>
        </w:tc>
        <w:tc>
          <w:tcPr>
            <w:tcW w:w="83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bookmarkStart w:id="24" w:name="OLE_LINK28"/>
            <w:bookmarkStart w:id="25" w:name="OLE_LINK27"/>
            <w:bookmarkStart w:id="26" w:name="OLE_LINK26"/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&lt;0.001</w:t>
            </w:r>
            <w:bookmarkEnd w:id="24"/>
            <w:bookmarkEnd w:id="25"/>
            <w:bookmarkEnd w:id="26"/>
          </w:p>
        </w:tc>
      </w:tr>
      <w:tr>
        <w:trPr>
          <w:trHeight w:val="330" w:hRule="atLeast"/>
        </w:trPr>
        <w:tc>
          <w:tcPr>
            <w:tcW w:w="241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 Protein(g/L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.1±7.0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.0±19.5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.6±15.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1±13.4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2±12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5±14.0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1±28.4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241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rStyle w:val="Font01"/>
                <w:rFonts w:cs="Times New Roman" w:ascii="Times New Roman" w:hAnsi="Times New Roman"/>
                <w:sz w:val="21"/>
                <w:szCs w:val="21"/>
              </w:rPr>
              <w:t>Prealbumin(mg/L)</w:t>
            </w:r>
          </w:p>
        </w:tc>
        <w:tc>
          <w:tcPr>
            <w:tcW w:w="1592" w:type="dxa"/>
            <w:tcBorders/>
            <w:shd w:fill="EEECE1" w:val="clear"/>
          </w:tcPr>
          <w:p>
            <w:pPr>
              <w:pStyle w:val="Normal"/>
              <w:widowControl/>
              <w:jc w:val="center"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1±22.3</w:t>
            </w:r>
          </w:p>
        </w:tc>
        <w:tc>
          <w:tcPr>
            <w:tcW w:w="1748" w:type="dxa"/>
            <w:tcBorders/>
            <w:shd w:fill="EEECE1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.6±23.4</w:t>
            </w:r>
          </w:p>
        </w:tc>
        <w:tc>
          <w:tcPr>
            <w:tcW w:w="1767" w:type="dxa"/>
            <w:tcBorders/>
            <w:shd w:fill="EEECE1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.9±35.9</w:t>
            </w:r>
          </w:p>
        </w:tc>
        <w:tc>
          <w:tcPr>
            <w:tcW w:w="1600" w:type="dxa"/>
            <w:tcBorders/>
            <w:shd w:fill="EEECE1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3±22.4</w:t>
            </w:r>
          </w:p>
        </w:tc>
        <w:tc>
          <w:tcPr>
            <w:tcW w:w="1683" w:type="dxa"/>
            <w:tcBorders/>
            <w:shd w:fill="EEECE1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4±31.4</w:t>
            </w:r>
          </w:p>
        </w:tc>
        <w:tc>
          <w:tcPr>
            <w:tcW w:w="1600" w:type="dxa"/>
            <w:tcBorders/>
            <w:shd w:fill="EEECE1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.4±22.5</w:t>
            </w:r>
          </w:p>
        </w:tc>
        <w:tc>
          <w:tcPr>
            <w:tcW w:w="1699" w:type="dxa"/>
            <w:tcBorders/>
            <w:shd w:fill="EEECE1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1.0±34.7</w:t>
            </w:r>
          </w:p>
        </w:tc>
        <w:tc>
          <w:tcPr>
            <w:tcW w:w="832" w:type="dxa"/>
            <w:tcBorders/>
            <w:shd w:fill="EEECE1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Style w:val="Font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un(mmol/L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±5.6</w:t>
            </w:r>
          </w:p>
        </w:tc>
        <w:tc>
          <w:tcPr>
            <w:tcW w:w="1748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6±15.2</w:t>
            </w:r>
          </w:p>
        </w:tc>
        <w:tc>
          <w:tcPr>
            <w:tcW w:w="1767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8±13.3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6±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9±10.7</w:t>
            </w:r>
          </w:p>
        </w:tc>
        <w:tc>
          <w:tcPr>
            <w:tcW w:w="1600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±7</w:t>
            </w:r>
          </w:p>
        </w:tc>
        <w:tc>
          <w:tcPr>
            <w:tcW w:w="1699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.5±9.8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419" w:type="dxa"/>
            <w:tcBorders/>
            <w:shd w:fill="EEECE1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rStyle w:val="Font01"/>
                <w:rFonts w:cs="Times New Roman" w:ascii="Times New Roman" w:hAnsi="Times New Roman"/>
                <w:sz w:val="21"/>
                <w:szCs w:val="21"/>
              </w:rPr>
              <w:t>ALT(U/L)</w:t>
            </w:r>
          </w:p>
        </w:tc>
        <w:tc>
          <w:tcPr>
            <w:tcW w:w="1592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71.3)</w:t>
            </w:r>
          </w:p>
        </w:tc>
        <w:tc>
          <w:tcPr>
            <w:tcW w:w="1748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163)</w:t>
            </w:r>
          </w:p>
        </w:tc>
        <w:tc>
          <w:tcPr>
            <w:tcW w:w="1767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3.5-91.5)</w:t>
            </w:r>
          </w:p>
        </w:tc>
        <w:tc>
          <w:tcPr>
            <w:tcW w:w="1600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1.8-67.5)</w:t>
            </w:r>
          </w:p>
        </w:tc>
        <w:tc>
          <w:tcPr>
            <w:tcW w:w="1683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4.5-58.5)</w:t>
            </w:r>
          </w:p>
        </w:tc>
        <w:tc>
          <w:tcPr>
            <w:tcW w:w="1600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1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4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99" w:type="dxa"/>
            <w:tcBorders/>
            <w:shd w:fill="EEECE1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22.3-51.8)</w:t>
            </w:r>
          </w:p>
        </w:tc>
        <w:tc>
          <w:tcPr>
            <w:tcW w:w="832" w:type="dxa"/>
            <w:tcBorders/>
            <w:shd w:fill="EEECE1" w:val="clea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419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rStyle w:val="Font01"/>
                <w:rFonts w:cs="Times New Roman" w:ascii="Times New Roman" w:hAnsi="Times New Roman"/>
                <w:sz w:val="21"/>
                <w:szCs w:val="21"/>
              </w:rPr>
              <w:t>AST(U/L)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.5(41-112.8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4.5-210.5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5(3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8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1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6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3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86.3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419" w:type="dxa"/>
            <w:tcBorders/>
            <w:shd w:fill="EEECE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ymptoms of peritonitis</w:t>
            </w:r>
          </w:p>
        </w:tc>
        <w:tc>
          <w:tcPr>
            <w:tcW w:w="1592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0(84.3%)</w:t>
            </w:r>
          </w:p>
        </w:tc>
        <w:tc>
          <w:tcPr>
            <w:tcW w:w="1748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(100%)</w:t>
            </w:r>
          </w:p>
        </w:tc>
        <w:tc>
          <w:tcPr>
            <w:tcW w:w="1767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(82.4%)</w:t>
            </w:r>
          </w:p>
        </w:tc>
        <w:tc>
          <w:tcPr>
            <w:tcW w:w="160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(78.4%)</w:t>
            </w:r>
          </w:p>
        </w:tc>
        <w:tc>
          <w:tcPr>
            <w:tcW w:w="168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(73.2%)</w:t>
            </w:r>
          </w:p>
        </w:tc>
        <w:tc>
          <w:tcPr>
            <w:tcW w:w="160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(68.4%)</w:t>
            </w:r>
          </w:p>
        </w:tc>
        <w:tc>
          <w:tcPr>
            <w:tcW w:w="1699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(60%)</w:t>
            </w:r>
          </w:p>
        </w:tc>
        <w:tc>
          <w:tcPr>
            <w:tcW w:w="83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ptic shock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(15.3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45.5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(17.6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(21.6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43.9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5.1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(10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419" w:type="dxa"/>
            <w:tcBorders/>
            <w:shd w:fill="EEECE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patocellular carcinoma</w:t>
            </w:r>
          </w:p>
        </w:tc>
        <w:tc>
          <w:tcPr>
            <w:tcW w:w="1592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(24.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748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(36.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767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(41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60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(35.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68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(29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60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(27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699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(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832" w:type="dxa"/>
            <w:tcBorders/>
            <w:shd w:fill="EEECE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24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patic encephalopathy</w:t>
            </w:r>
          </w:p>
        </w:tc>
        <w:tc>
          <w:tcPr>
            <w:tcW w:w="15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(32.9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63.6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(41.2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(37.8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(56.1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(26.5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6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(25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2419" w:type="dxa"/>
            <w:tcBorders/>
            <w:shd w:fill="EEECE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strointestinal haemorrhage</w:t>
            </w:r>
          </w:p>
        </w:tc>
        <w:tc>
          <w:tcPr>
            <w:tcW w:w="1592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(19.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748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(27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767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(17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60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(17.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683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(26.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600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(18.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699" w:type="dxa"/>
            <w:tcBorders/>
            <w:shd w:fill="EEECE1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(26.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832" w:type="dxa"/>
            <w:tcBorders/>
            <w:shd w:fill="EEECE1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8</w:t>
            </w:r>
          </w:p>
        </w:tc>
      </w:tr>
      <w:tr>
        <w:trPr>
          <w:trHeight w:val="330" w:hRule="atLeast"/>
        </w:trPr>
        <w:tc>
          <w:tcPr>
            <w:tcW w:w="24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-day mortality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5(18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(54.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(29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(31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(43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(8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(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</w:tbl>
    <w:p>
      <w:pPr>
        <w:sectPr>
          <w:type w:val="nextPage"/>
          <w:pgSz w:orient="landscape" w:w="16838" w:h="11906"/>
          <w:pgMar w:left="380" w:right="386" w:gutter="0" w:header="0" w:top="284" w:footer="0" w:bottom="284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ind w:left="525" w:hanging="525"/>
        <w:rPr/>
      </w:pPr>
      <w:r>
        <w:rPr>
          <w:rFonts w:cs="Times New Roman" w:ascii="Times New Roman" w:hAnsi="Times New Roman"/>
          <w:szCs w:val="21"/>
        </w:rPr>
        <w:t>Table S2. Detailed information about hazard ratios (HRs) for 30-day mortality of different types of bacteria against reference strains.</w:t>
      </w:r>
      <w:r>
        <w:rPr>
          <w:rFonts w:cs="Times New Roman" w:ascii="Times New Roman" w:hAnsi="Times New Roman"/>
          <w:szCs w:val="21"/>
        </w:rPr>
        <w:br/>
      </w:r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>HRs were compared to patients infected with Escherichia coli. Only the major monobacterial were included in analysi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73685</wp:posOffset>
                </wp:positionV>
                <wp:extent cx="6600190" cy="5807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00190" cy="5807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9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70"/>
                              <w:gridCol w:w="1391"/>
                              <w:gridCol w:w="1448"/>
                              <w:gridCol w:w="1647"/>
                              <w:gridCol w:w="823"/>
                              <w:gridCol w:w="284"/>
                              <w:gridCol w:w="1675"/>
                              <w:gridCol w:w="856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27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bookmarkStart w:id="27" w:name="OLE_LINK32"/>
                                  <w:bookmarkStart w:id="28" w:name="OLE_LINK31"/>
                                  <w:bookmarkStart w:id="29" w:name="OLE_LINK24"/>
                                  <w:bookmarkStart w:id="30" w:name="OLE_LINK22"/>
                                  <w:bookmarkStart w:id="31" w:name="OLE_LINK21"/>
                                  <w:bookmarkStart w:id="32" w:name="OLE_LINK20"/>
                                  <w:bookmarkStart w:id="33" w:name="OLE_LINK19"/>
                                  <w:bookmarkStart w:id="34" w:name="OLE_LINK18"/>
                                  <w:bookmarkStart w:id="35" w:name="OLE_LINK17"/>
                                  <w:bookmarkStart w:id="36" w:name="OLE_LINK16"/>
                                  <w:bookmarkStart w:id="37" w:name="OLE_LINK15"/>
                                  <w:bookmarkStart w:id="38" w:name="OLE_LINK14"/>
                                  <w:bookmarkStart w:id="39" w:name="OLE_LINK13"/>
                                  <w:bookmarkStart w:id="40" w:name="OLE_LINK12"/>
                                  <w:bookmarkStart w:id="41" w:name="OLE_LINK11"/>
                                  <w:bookmarkStart w:id="42" w:name="OLE_LINK10"/>
                                  <w:bookmarkEnd w:id="27"/>
                                  <w:bookmarkEnd w:id="28"/>
                                  <w:bookmarkEnd w:id="29"/>
                                  <w:bookmarkEnd w:id="30"/>
                                  <w:bookmarkEnd w:id="31"/>
                                  <w:bookmarkEnd w:id="32"/>
                                  <w:bookmarkEnd w:id="33"/>
                                  <w:bookmarkEnd w:id="34"/>
                                  <w:bookmarkEnd w:id="35"/>
                                  <w:bookmarkEnd w:id="36"/>
                                  <w:bookmarkEnd w:id="37"/>
                                  <w:bookmarkEnd w:id="38"/>
                                  <w:bookmarkEnd w:id="39"/>
                                  <w:bookmarkEnd w:id="40"/>
                                  <w:bookmarkEnd w:id="41"/>
                                  <w:bookmarkEnd w:id="42"/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haracteristic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urvivo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n=404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nsurvivor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(n=106)</w:t>
                                  </w:r>
                                </w:p>
                              </w:tc>
                              <w:tc>
                                <w:tcPr>
                                  <w:tcW w:w="247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Univariate analysis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3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ultivariate analy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HR (95%Cl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HR (95%Cl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ge(yr)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3.0±11.8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6.2±12.1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.02(1.004-1.036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.02(1.003-1.038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ex(male)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13(77.5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8(73.6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133(0.736-1.745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Nosocomial infection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68(41.6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0(66.0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2.649(1.771-3.962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2.024(1.161-3.528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ays between admission and onset of infection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(0-6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5(0-18.3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.026(1.016-1.036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007(0.991-1.022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4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scitic PMN(cells/μL)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18(47-4749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71(138-7202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(1-1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647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erum PMN(cells/μL)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.0(2.8-7.9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4(4.6-11.9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.081(1.052-1.111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99(0.965-1.034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LD score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7.7±8.0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9.1±8.8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.118(1.095-1.14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.08(1.053-1.108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Total Protein(g/L)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5.0(50.0-61.0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1.0(44.0-56.3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977(0.966-0.989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96(0.98-1.012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6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realbumin(mg/L)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9.7±24.4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4.5±23.2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975(0.966-0.984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99(0.988-1.0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8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Bun(mmol/L)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.3(4.9-11.2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shd w:fill="EEECE1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.1(8.6-20.7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.068(1.051-1.086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(0.978-1.023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LT(U/L)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3.0(21.0-53.5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4.0(21.8-132.0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.001(1-1.001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(0.999-1.002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ST(U/L)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6.0(34.5-90.5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93.5(50.8-218.0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(1-1.001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(1-1.00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6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ymptoms of peritonitis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23(80.0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9(74.5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776(0.501-1.201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225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eptic shock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8(6.9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9(55.7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7.231(4.92-10.61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3.351(2.096-5.357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Hepatocellular carcinoma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10(27.2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9(36.8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.568(1.056-2.329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.884(1.215-2.92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Hepatic encephalopathy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07(26.5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1(67.0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4.15(2.768-6.221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.993(1.282-3.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Gastrointestinal haemorrhage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6(16.4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36(34.0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2.125(1.421-3.177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356(0.87-2.113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1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Diabetes mellitus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76(18.9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6(15.2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872(0.512-1.485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615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esistant to TGC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52(37.6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6(52.8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262(0.969-1.643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84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esistant to Levofloxacin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39(34.4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1(48.1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393(0.974-1.991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Bacteria typ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Escherichia coli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04(81.9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45(18.1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18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Coagulase-positive staphylococci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9(95.0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(5.0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298(0.041-2.161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23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399(0.054-2.929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3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Acinetobacter spp.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(45.5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6(54.5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3.881(1.654-9.108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805(0.306-2.118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6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Enterobacter spp.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2(70.0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(29.4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.385(0.944-6.025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.537(0.572-4.131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3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Klebsiella spp.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51(68.9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3(31.1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2.092(1.264-3.46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1.888(1.092-3.265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Enterococcus spp.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23(56.1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18(43.9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2.842(1.644-4.911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64(0.513-1.813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70" w:type="dxa"/>
                                  <w:tcBorders>
                                    <w:bottom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8"/>
                                      <w:szCs w:val="18"/>
                                    </w:rPr>
                                    <w:t>Streptococcus spp.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>
                                    <w:bottom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9(91.8%)</w:t>
                                  </w:r>
                                </w:p>
                              </w:tc>
                              <w:tc>
                                <w:tcPr>
                                  <w:tcW w:w="1448" w:type="dxa"/>
                                  <w:tcBorders>
                                    <w:bottom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8(8.2%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bottom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551(0.259-1.171)</w:t>
                                  </w:r>
                                </w:p>
                              </w:tc>
                              <w:tc>
                                <w:tcPr>
                                  <w:tcW w:w="823" w:type="dxa"/>
                                  <w:tcBorders>
                                    <w:bottom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bottom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75" w:type="dxa"/>
                                  <w:tcBorders>
                                    <w:bottom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95(0.437-2.066)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bottom w:val="single" w:sz="4" w:space="0" w:color="000000"/>
                                  </w:tcBorders>
                                  <w:shd w:fill="EEECE1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0.89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9.7pt;height:457.3pt;mso-wrap-distance-left:9pt;mso-wrap-distance-right:9pt;mso-wrap-distance-top:0pt;mso-wrap-distance-bottom:0pt;margin-top:21.55pt;mso-position-vertical-relative:text;margin-left:23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39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70"/>
                        <w:gridCol w:w="1391"/>
                        <w:gridCol w:w="1448"/>
                        <w:gridCol w:w="1647"/>
                        <w:gridCol w:w="823"/>
                        <w:gridCol w:w="284"/>
                        <w:gridCol w:w="1675"/>
                        <w:gridCol w:w="856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227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bookmarkStart w:id="43" w:name="OLE_LINK32"/>
                            <w:bookmarkStart w:id="44" w:name="OLE_LINK31"/>
                            <w:bookmarkStart w:id="45" w:name="OLE_LINK24"/>
                            <w:bookmarkStart w:id="46" w:name="OLE_LINK22"/>
                            <w:bookmarkStart w:id="47" w:name="OLE_LINK21"/>
                            <w:bookmarkStart w:id="48" w:name="OLE_LINK20"/>
                            <w:bookmarkStart w:id="49" w:name="OLE_LINK19"/>
                            <w:bookmarkStart w:id="50" w:name="OLE_LINK18"/>
                            <w:bookmarkStart w:id="51" w:name="OLE_LINK17"/>
                            <w:bookmarkStart w:id="52" w:name="OLE_LINK16"/>
                            <w:bookmarkStart w:id="53" w:name="OLE_LINK15"/>
                            <w:bookmarkStart w:id="54" w:name="OLE_LINK14"/>
                            <w:bookmarkStart w:id="55" w:name="OLE_LINK13"/>
                            <w:bookmarkStart w:id="56" w:name="OLE_LINK12"/>
                            <w:bookmarkStart w:id="57" w:name="OLE_LINK11"/>
                            <w:bookmarkStart w:id="58" w:name="OLE_LINK10"/>
                            <w:bookmarkEnd w:id="43"/>
                            <w:bookmarkEnd w:id="44"/>
                            <w:bookmarkEnd w:id="45"/>
                            <w:bookmarkEnd w:id="46"/>
                            <w:bookmarkEnd w:id="47"/>
                            <w:bookmarkEnd w:id="48"/>
                            <w:bookmarkEnd w:id="49"/>
                            <w:bookmarkEnd w:id="50"/>
                            <w:bookmarkEnd w:id="51"/>
                            <w:bookmarkEnd w:id="52"/>
                            <w:bookmarkEnd w:id="53"/>
                            <w:bookmarkEnd w:id="54"/>
                            <w:bookmarkEnd w:id="55"/>
                            <w:bookmarkEnd w:id="56"/>
                            <w:bookmarkEnd w:id="57"/>
                            <w:bookmarkEnd w:id="58"/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haracteristic</w:t>
                            </w:r>
                          </w:p>
                        </w:tc>
                        <w:tc>
                          <w:tcPr>
                            <w:tcW w:w="139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urvivo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n=404)</w:t>
                            </w:r>
                          </w:p>
                        </w:tc>
                        <w:tc>
                          <w:tcPr>
                            <w:tcW w:w="144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nsurvivor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(n=106)</w:t>
                            </w:r>
                          </w:p>
                        </w:tc>
                        <w:tc>
                          <w:tcPr>
                            <w:tcW w:w="247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Univariate analysis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53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ultivariate analysi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39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HR (95%Cl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HR (95%Cl)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ge(yr)</w:t>
                            </w:r>
                          </w:p>
                        </w:tc>
                        <w:tc>
                          <w:tcPr>
                            <w:tcW w:w="13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3.0±11.8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6.2±12.1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1.02(1.004-1.036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1.02(1.003-1.038)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ex(male)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13(77.5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8(73.6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133(0.736-1.745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Nosocomial infection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68(41.6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0(66.0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2.649(1.771-3.962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2.024(1.161-3.528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13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2270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ays between admission and onset of infection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(0-6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5(0-18.3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1.026(1.016-1.036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007(0.991-1.022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40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scitic PMN(cells/μL)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18(47-4749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71(138-7202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(1-1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647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erum PMN(cells/μL)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.0(2.8-7.9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4(4.6-11.9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1.081(1.052-1.111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99(0.965-1.034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5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LD score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7.7±8.0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9.1±8.8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1.118(1.095-1.14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1.08(1.053-1.108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Total Protein(g/L)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5.0(50.0-61.0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1.0(44.0-56.3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977(0.966-0.989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96(0.98-1.012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62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Prealbumin(mg/L)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9.7±24.4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4.5±23.2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975(0.966-0.984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99(0.988-1.0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87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Bun(mmol/L)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.3(4.9-11.2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shd w:fill="EEECE1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.1(8.6-20.7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1.068(1.051-1.086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(0.978-1.023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9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LT(U/L)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3.0(21.0-53.5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4.0(21.8-132.0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1.001(1-1.001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(0.999-1.002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ST(U/L)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6.0(34.5-90.5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93.5(50.8-218.0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1(1-1.001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(1-1.00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68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ymptoms of peritonitis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23(80.0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9(74.5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776(0.501-1.201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225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eptic shock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8(6.9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9(55.7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8"/>
                                <w:szCs w:val="18"/>
                              </w:rPr>
                              <w:t>7.231(4.92-10.61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3.351(2.096-5.357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Hepatocellular carcinoma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10(27.2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9(36.8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1.568(1.056-2.329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1.884(1.215-2.92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Hepatic encephalopathy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07(26.5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1(67.0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4.15(2.768-6.221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1.993(1.282-3.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Gastrointestinal haemorrhage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6(16.4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36(34.0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2.125(1.421-3.177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356(0.87-2.113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1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70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Diabetes mellitus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76(18.9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6(15.2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872(0.512-1.485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615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esistant to TGC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52(37.6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6(52.8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262(0.969-1.643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84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70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esistant to Levofloxacin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39(34.4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1(48.1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393(0.974-1.991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Bacteria typ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Escherichia coli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04(81.9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45(18.1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180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Coagulase-positive staphylococci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9(95.0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(5.0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298(0.041-2.161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23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399(0.054-2.929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36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Acinetobacter spp.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(45.5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6(54.5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3.881(1.654-9.108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805(0.306-2.118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66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Enterobacter spp.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2(70.0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(29.4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.385(0.944-6.025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.537(0.572-4.131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39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Klebsiella spp.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51(68.9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3(31.1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2.092(1.264-3.46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1.888(1.092-3.265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0.02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Enterococcus spp.</w:t>
                            </w:r>
                          </w:p>
                        </w:tc>
                        <w:tc>
                          <w:tcPr>
                            <w:tcW w:w="139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23(56.1%)</w:t>
                            </w:r>
                          </w:p>
                        </w:tc>
                        <w:tc>
                          <w:tcPr>
                            <w:tcW w:w="14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18(43.9%)</w:t>
                            </w:r>
                          </w:p>
                        </w:tc>
                        <w:tc>
                          <w:tcPr>
                            <w:tcW w:w="164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2.842(1.644-4.911)</w:t>
                            </w:r>
                          </w:p>
                        </w:tc>
                        <w:tc>
                          <w:tcPr>
                            <w:tcW w:w="82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64(0.513-1.813)</w:t>
                            </w:r>
                          </w:p>
                        </w:tc>
                        <w:tc>
                          <w:tcPr>
                            <w:tcW w:w="85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1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70" w:type="dxa"/>
                            <w:tcBorders>
                              <w:bottom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i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kern w:val="0"/>
                                <w:sz w:val="18"/>
                                <w:szCs w:val="18"/>
                              </w:rPr>
                              <w:t>Streptococcus spp.</w:t>
                            </w:r>
                          </w:p>
                        </w:tc>
                        <w:tc>
                          <w:tcPr>
                            <w:tcW w:w="1391" w:type="dxa"/>
                            <w:tcBorders>
                              <w:bottom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9(91.8%)</w:t>
                            </w:r>
                          </w:p>
                        </w:tc>
                        <w:tc>
                          <w:tcPr>
                            <w:tcW w:w="1448" w:type="dxa"/>
                            <w:tcBorders>
                              <w:bottom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8(8.2%)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bottom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551(0.259-1.171)</w:t>
                            </w:r>
                          </w:p>
                        </w:tc>
                        <w:tc>
                          <w:tcPr>
                            <w:tcW w:w="823" w:type="dxa"/>
                            <w:tcBorders>
                              <w:bottom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bottom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75" w:type="dxa"/>
                            <w:tcBorders>
                              <w:bottom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95(0.437-2.066)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bottom w:val="single" w:sz="4" w:space="0" w:color="000000"/>
                            </w:tcBorders>
                            <w:shd w:fill="EEECE1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0.89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284" w:right="284" w:gutter="0" w:header="0" w:top="386" w:footer="0" w:bottom="3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Noto 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Font21">
    <w:name w:val="font21"/>
    <w:qFormat/>
    <w:rPr>
      <w:rFonts w:ascii="MingLiU;細明體" w:hAnsi="MingLiU;細明體" w:eastAsia="MingLiU;細明體" w:cs="MingLiU;細明體"/>
      <w:color w:val="000000"/>
      <w:sz w:val="20"/>
      <w:szCs w:val="20"/>
      <w:u w:val="none"/>
    </w:rPr>
  </w:style>
  <w:style w:type="character" w:styleId="Font01">
    <w:name w:val="font01"/>
    <w:qFormat/>
    <w:rPr>
      <w:rFonts w:ascii="Arial" w:hAnsi="Arial" w:cs="Arial"/>
      <w:color w:val="000000"/>
      <w:sz w:val="20"/>
      <w:szCs w:val="20"/>
      <w:u w:val="none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7T13:38:00Z</dcterms:created>
  <dc:creator>admin</dc:creator>
  <dc:description/>
  <cp:keywords/>
  <dc:language>en-US</dc:language>
  <cp:lastModifiedBy>Sky123.Org</cp:lastModifiedBy>
  <dcterms:modified xsi:type="dcterms:W3CDTF">2018-04-16T13:08:00Z</dcterms:modified>
  <cp:revision>7</cp:revision>
  <dc:subject/>
  <dc:title>Tabe 4. Characteristics of patients with ascitic fluid infection, by type of infecting bacteria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